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3.  Mapping information for rainbow trout microsatellites.  Each marker which was informative for mapping is included with cross, closest marker locus name, linkage group, and map position.  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7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440"/>
        <w:gridCol w:w="1800"/>
        <w:gridCol w:w="1649"/>
        <w:gridCol w:w="1231"/>
      </w:tblGrid>
      <w:tr>
        <w:trPr>
          <w:tblHeader w:val="true"/>
          <w:trHeight w:val="255" w:hRule="atLeast"/>
        </w:trPr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color w:val="000000"/>
                <w:sz w:val="20"/>
                <w:szCs w:val="20"/>
              </w:rPr>
              <w:t>Closest Marker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color w:val="000000"/>
                <w:sz w:val="20"/>
                <w:szCs w:val="20"/>
              </w:rPr>
              <w:t>Linkage Group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color w:val="000000"/>
                <w:sz w:val="20"/>
                <w:szCs w:val="20"/>
              </w:rPr>
              <w:t>Dista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color w:val="000000"/>
                <w:sz w:val="20"/>
                <w:szCs w:val="20"/>
              </w:rPr>
              <w:t>(cM)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SU x Clearwate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GATC351o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SU x Clearwa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GCATC160ac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SU x Clearwa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CAAG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RGT18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SU x Arle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Pataatc225o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SU x Clearwat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gcagc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GG/CTA10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0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5.6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go8UW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9.6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201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27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+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GG/CAC19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AG/CTG12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77DU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.4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G/CTC356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una2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290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22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+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8.8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i173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5.5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SU x Arle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Etaccac117a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2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26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AC/CTT127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1.8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36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10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AC/CAC34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1INRA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una2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AC/CTC104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RGT7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SU x Arle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22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223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FGT2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6.5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0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RGT17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01.1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17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BHMS339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.4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1134/i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7.5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RGT43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OGT4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2.5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BHMS205/i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una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RGT1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CA/CTA125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GC/CTC6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.9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FGT23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63.8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yFGT8/ii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19.4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AAG/CTA6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44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i186TUF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0.4</w:t>
            </w:r>
          </w:p>
        </w:tc>
      </w:tr>
      <w:tr>
        <w:trPr>
          <w:trHeight w:val="255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MM51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GH1(INRA)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25m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Ogo7/iUW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color w:val="000000"/>
                <w:sz w:val="20"/>
                <w:szCs w:val="20"/>
              </w:rPr>
              <w:t>5.7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bCs w:val="false"/>
      <w:color w:val="000000"/>
    </w:rPr>
  </w:style>
  <w:style w:type="paragraph" w:styleId="Xl24">
    <w:name w:val="xl2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bCs w:val="false"/>
      <w:color w:val="000000"/>
    </w:rPr>
  </w:style>
  <w:style w:type="paragraph" w:styleId="Xl25">
    <w:name w:val="xl25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bCs w:val="false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bCs w:val="false"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17:35:00Z</dcterms:created>
  <dc:creator>Caird Rexroad</dc:creator>
  <dc:description/>
  <dc:language>en-US</dc:language>
  <cp:lastModifiedBy>CRexroad</cp:lastModifiedBy>
  <cp:lastPrinted>2004-12-08T14:29:00Z</cp:lastPrinted>
  <dcterms:modified xsi:type="dcterms:W3CDTF">2005-04-12T21:39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